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6D19" w14:textId="6E241A99" w:rsidR="009F07AE" w:rsidRPr="006D15A4" w:rsidRDefault="009F07AE" w:rsidP="00E71B6A">
      <w:pPr>
        <w:pStyle w:val="Heading2"/>
      </w:pPr>
      <w:bookmarkStart w:id="0" w:name="_Ref93908479"/>
      <w:bookmarkStart w:id="1" w:name="_Toc118048236"/>
      <w:r>
        <w:t xml:space="preserve">Supplement </w:t>
      </w:r>
      <w:r w:rsidR="004B28D7">
        <w:t xml:space="preserve">file </w:t>
      </w:r>
      <w:r>
        <w:t>1</w:t>
      </w:r>
      <w:r w:rsidR="00E71B6A">
        <w:t xml:space="preserve"> – T</w:t>
      </w:r>
      <w:r w:rsidRPr="006D15A4">
        <w:t xml:space="preserve">opic guide </w:t>
      </w:r>
      <w:bookmarkEnd w:id="0"/>
      <w:bookmarkEnd w:id="1"/>
    </w:p>
    <w:p w14:paraId="34122304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1: Diagnosing COPD (only applies to HCPs)</w:t>
      </w:r>
    </w:p>
    <w:p w14:paraId="36D60D25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-Aim is to obtain information regarding clinician views on the diagnostic process for COPD</w:t>
      </w:r>
    </w:p>
    <w:p w14:paraId="4CC3233A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  <w:r w:rsidRPr="006D15A4">
        <w:rPr>
          <w:i/>
          <w:iCs/>
          <w:sz w:val="20"/>
          <w:szCs w:val="20"/>
        </w:rPr>
        <w:t>Prompt questions:</w:t>
      </w:r>
    </w:p>
    <w:p w14:paraId="752B394A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do you normally go about diagnosing a patient with COPD?”</w:t>
      </w:r>
    </w:p>
    <w:p w14:paraId="1641C831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What normally prompts you to investigate a patient for COPD?”</w:t>
      </w:r>
    </w:p>
    <w:p w14:paraId="74A9C076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often do you see patients with COPD?”</w:t>
      </w:r>
    </w:p>
    <w:p w14:paraId="2F4965B4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often do you diagnose patients with COPD?”</w:t>
      </w:r>
    </w:p>
    <w:p w14:paraId="2DCF8787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Do you feel confident making a diagnosis of COPD?”</w:t>
      </w:r>
    </w:p>
    <w:p w14:paraId="0D8F176B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Who do you think should be making a diagnosis of COPD and why? (GP or Specialists)”</w:t>
      </w:r>
    </w:p>
    <w:p w14:paraId="45822163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</w:p>
    <w:p w14:paraId="2C47B1AD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2: Spirometry (only applies to HCPs)</w:t>
      </w:r>
    </w:p>
    <w:p w14:paraId="5578041A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-Aim is to obtain clinician views on spirometry use</w:t>
      </w:r>
    </w:p>
    <w:p w14:paraId="78423382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  <w:r w:rsidRPr="006D15A4">
        <w:rPr>
          <w:i/>
          <w:iCs/>
          <w:sz w:val="20"/>
          <w:szCs w:val="20"/>
        </w:rPr>
        <w:t>Prompt questions:</w:t>
      </w:r>
    </w:p>
    <w:p w14:paraId="1EBEE8CE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Do you feel confident using a spirometer?”</w:t>
      </w:r>
    </w:p>
    <w:p w14:paraId="1CF5F3F1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Do you feel comfortable interpreting a spirometry reading?”</w:t>
      </w:r>
    </w:p>
    <w:p w14:paraId="229C1482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do you feel about the use of spirometry in COPD?”</w:t>
      </w:r>
    </w:p>
    <w:p w14:paraId="58CB7C4B" w14:textId="77777777" w:rsidR="009F07AE" w:rsidRPr="006D15A4" w:rsidRDefault="009F07AE" w:rsidP="009F07AE">
      <w:pPr>
        <w:spacing w:after="0"/>
        <w:rPr>
          <w:b/>
          <w:bCs/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 xml:space="preserve">“If spirometry was no longer a QOF </w:t>
      </w:r>
      <w:proofErr w:type="gramStart"/>
      <w:r w:rsidRPr="006D15A4">
        <w:rPr>
          <w:i/>
          <w:iCs/>
          <w:sz w:val="18"/>
          <w:szCs w:val="18"/>
        </w:rPr>
        <w:t>outcome</w:t>
      </w:r>
      <w:proofErr w:type="gramEnd"/>
      <w:r w:rsidRPr="006D15A4">
        <w:rPr>
          <w:i/>
          <w:iCs/>
          <w:sz w:val="18"/>
          <w:szCs w:val="18"/>
        </w:rPr>
        <w:t xml:space="preserve"> would you still perform spirometry?” -</w:t>
      </w:r>
      <w:r w:rsidRPr="006D15A4">
        <w:rPr>
          <w:b/>
          <w:bCs/>
          <w:i/>
          <w:iCs/>
          <w:sz w:val="18"/>
          <w:szCs w:val="18"/>
        </w:rPr>
        <w:t>GPs ONLY</w:t>
      </w:r>
    </w:p>
    <w:p w14:paraId="116C2483" w14:textId="77777777" w:rsidR="009F07AE" w:rsidRPr="006D15A4" w:rsidRDefault="009F07AE" w:rsidP="009F07AE">
      <w:pPr>
        <w:spacing w:after="0"/>
        <w:rPr>
          <w:b/>
          <w:bCs/>
          <w:sz w:val="18"/>
          <w:szCs w:val="18"/>
        </w:rPr>
      </w:pPr>
      <w:r w:rsidRPr="006D15A4">
        <w:rPr>
          <w:i/>
          <w:iCs/>
          <w:sz w:val="18"/>
          <w:szCs w:val="18"/>
        </w:rPr>
        <w:t xml:space="preserve">“Do you think there is a difference between spirometry completed in GP vs Hospital? If </w:t>
      </w:r>
      <w:proofErr w:type="gramStart"/>
      <w:r w:rsidRPr="006D15A4">
        <w:rPr>
          <w:i/>
          <w:iCs/>
          <w:sz w:val="18"/>
          <w:szCs w:val="18"/>
        </w:rPr>
        <w:t>so</w:t>
      </w:r>
      <w:proofErr w:type="gramEnd"/>
      <w:r w:rsidRPr="006D15A4">
        <w:rPr>
          <w:i/>
          <w:iCs/>
          <w:sz w:val="18"/>
          <w:szCs w:val="18"/>
        </w:rPr>
        <w:t xml:space="preserve"> what do you think the difference is?”</w:t>
      </w:r>
      <w:r w:rsidRPr="006D15A4">
        <w:rPr>
          <w:b/>
          <w:bCs/>
          <w:sz w:val="18"/>
          <w:szCs w:val="18"/>
        </w:rPr>
        <w:t xml:space="preserve"> </w:t>
      </w:r>
    </w:p>
    <w:p w14:paraId="7CC17234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Tell me what you know of using lower limit of normal to assist in diagnoses when assessing elderly patients?”</w:t>
      </w:r>
    </w:p>
    <w:p w14:paraId="24473312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</w:p>
    <w:p w14:paraId="5A7F0EE2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3: Exploring differentials (only applies to HCPs)</w:t>
      </w:r>
    </w:p>
    <w:p w14:paraId="576AC9AB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 xml:space="preserve">-Aim is to obtain clinician perspective regarding how they consider alternative diagnoses </w:t>
      </w:r>
    </w:p>
    <w:p w14:paraId="36C78F98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  <w:r w:rsidRPr="006D15A4">
        <w:rPr>
          <w:i/>
          <w:iCs/>
          <w:sz w:val="20"/>
          <w:szCs w:val="20"/>
        </w:rPr>
        <w:t>Prompt questions:</w:t>
      </w:r>
    </w:p>
    <w:p w14:paraId="20DC9855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When diagnosing patients with COPD what alternative diagnoses do you consider?”</w:t>
      </w:r>
    </w:p>
    <w:p w14:paraId="49CCADC0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do you investigate for alternative diagnoses?”</w:t>
      </w:r>
    </w:p>
    <w:p w14:paraId="4C32736B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Do you think it is important to consider alternative diagnoses to COPD?”</w:t>
      </w:r>
    </w:p>
    <w:p w14:paraId="4682B373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What factors influence whether you investigate for alternative diagnoses?”</w:t>
      </w:r>
      <w:r w:rsidRPr="006D15A4">
        <w:rPr>
          <w:b/>
          <w:bCs/>
          <w:sz w:val="18"/>
          <w:szCs w:val="18"/>
        </w:rPr>
        <w:t xml:space="preserve">  </w:t>
      </w:r>
      <w:r w:rsidRPr="006D15A4">
        <w:rPr>
          <w:i/>
          <w:iCs/>
          <w:sz w:val="18"/>
          <w:szCs w:val="18"/>
        </w:rPr>
        <w:t xml:space="preserve">   </w:t>
      </w:r>
    </w:p>
    <w:p w14:paraId="1F2B2BFB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</w:p>
    <w:p w14:paraId="5642F08F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4: COPD misdiagnosis (only applies to HCPs)</w:t>
      </w:r>
    </w:p>
    <w:p w14:paraId="61137683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-Aim is to obtain the clinicians opinion on misdiagnosis</w:t>
      </w:r>
    </w:p>
    <w:p w14:paraId="42B67441" w14:textId="77777777" w:rsidR="009F07AE" w:rsidRPr="006D15A4" w:rsidRDefault="009F07AE" w:rsidP="009F07AE">
      <w:pPr>
        <w:spacing w:after="0"/>
        <w:rPr>
          <w:i/>
          <w:iCs/>
          <w:sz w:val="20"/>
          <w:szCs w:val="20"/>
        </w:rPr>
      </w:pPr>
      <w:r w:rsidRPr="006D15A4">
        <w:rPr>
          <w:i/>
          <w:iCs/>
          <w:sz w:val="20"/>
          <w:szCs w:val="20"/>
        </w:rPr>
        <w:t>Prompt questions:</w:t>
      </w:r>
    </w:p>
    <w:p w14:paraId="6C96B455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Are you aware of any issues regarding misdiagnosis of COPD?”</w:t>
      </w:r>
    </w:p>
    <w:p w14:paraId="6C910F19" w14:textId="77777777" w:rsidR="009F07AE" w:rsidRPr="006D15A4" w:rsidRDefault="009F07AE" w:rsidP="009F07AE">
      <w:pPr>
        <w:pStyle w:val="NoSpacing"/>
        <w:rPr>
          <w:sz w:val="18"/>
          <w:szCs w:val="18"/>
        </w:rPr>
      </w:pPr>
      <w:r w:rsidRPr="006D15A4">
        <w:rPr>
          <w:sz w:val="18"/>
          <w:szCs w:val="18"/>
        </w:rPr>
        <w:t xml:space="preserve">“What do you think are the causes of patients being misdiagnosed/mislabelled with COPD?” </w:t>
      </w:r>
    </w:p>
    <w:p w14:paraId="13FD136B" w14:textId="77777777" w:rsidR="009F07AE" w:rsidRPr="006D15A4" w:rsidRDefault="009F07AE" w:rsidP="009F07AE">
      <w:pPr>
        <w:pStyle w:val="NoSpacing"/>
        <w:rPr>
          <w:sz w:val="18"/>
          <w:szCs w:val="18"/>
        </w:rPr>
      </w:pPr>
      <w:r w:rsidRPr="006D15A4">
        <w:rPr>
          <w:sz w:val="18"/>
          <w:szCs w:val="18"/>
        </w:rPr>
        <w:t>“Do you think COPD misdiagnosis is a serious issue? And why?”</w:t>
      </w:r>
      <w:r w:rsidRPr="006D15A4">
        <w:rPr>
          <w:sz w:val="18"/>
          <w:szCs w:val="18"/>
        </w:rPr>
        <w:br/>
        <w:t xml:space="preserve">“Have you taken any actions in the past to reduce the number of patients misdiagnosed with COPD? if so what actions?” </w:t>
      </w:r>
    </w:p>
    <w:p w14:paraId="6EDEA18C" w14:textId="77777777" w:rsidR="009F07AE" w:rsidRPr="006D15A4" w:rsidRDefault="009F07AE" w:rsidP="009F07AE">
      <w:pPr>
        <w:pStyle w:val="NoSpacing"/>
        <w:rPr>
          <w:sz w:val="20"/>
          <w:szCs w:val="20"/>
        </w:rPr>
      </w:pPr>
    </w:p>
    <w:p w14:paraId="6DE8621B" w14:textId="77777777" w:rsidR="009F07AE" w:rsidRPr="006D15A4" w:rsidRDefault="009F07AE" w:rsidP="009F07AE">
      <w:pPr>
        <w:pStyle w:val="NoSpacing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5: Solution to misdiagnosis (only applies to HCPs)</w:t>
      </w:r>
      <w:r w:rsidRPr="006D15A4">
        <w:rPr>
          <w:b/>
          <w:bCs/>
          <w:sz w:val="20"/>
          <w:szCs w:val="20"/>
        </w:rPr>
        <w:br/>
        <w:t>-Aim is to identify how clinicians feel misdiagnosis can be prevented</w:t>
      </w:r>
    </w:p>
    <w:p w14:paraId="07089588" w14:textId="77777777" w:rsidR="009F07AE" w:rsidRPr="006D15A4" w:rsidRDefault="009F07AE" w:rsidP="009F07AE">
      <w:pPr>
        <w:pStyle w:val="NoSpacing"/>
        <w:rPr>
          <w:sz w:val="20"/>
          <w:szCs w:val="20"/>
        </w:rPr>
      </w:pPr>
      <w:r w:rsidRPr="006D15A4">
        <w:rPr>
          <w:sz w:val="20"/>
          <w:szCs w:val="20"/>
        </w:rPr>
        <w:t>Prompt questions:</w:t>
      </w:r>
      <w:r w:rsidRPr="006D15A4">
        <w:rPr>
          <w:sz w:val="20"/>
          <w:szCs w:val="20"/>
        </w:rPr>
        <w:br/>
      </w:r>
      <w:r w:rsidRPr="006D15A4">
        <w:rPr>
          <w:sz w:val="18"/>
          <w:szCs w:val="18"/>
        </w:rPr>
        <w:t>“Do you have any thoughts on how misdiagnosis with COPD can be prevented?”</w:t>
      </w:r>
      <w:r w:rsidRPr="006D15A4">
        <w:rPr>
          <w:sz w:val="18"/>
          <w:szCs w:val="18"/>
        </w:rPr>
        <w:br/>
        <w:t>“Do you feel national standards regarding spirometry will help prevent misdiagnosis?”</w:t>
      </w:r>
      <w:r w:rsidRPr="006D15A4">
        <w:rPr>
          <w:sz w:val="18"/>
          <w:szCs w:val="18"/>
        </w:rPr>
        <w:br/>
        <w:t>“Do you think further training for healthcare professionals would help?”</w:t>
      </w:r>
      <w:r w:rsidRPr="006D15A4">
        <w:rPr>
          <w:sz w:val="18"/>
          <w:szCs w:val="18"/>
        </w:rPr>
        <w:br/>
        <w:t>“Is COPD too complex to be diagnosed in primary care? And why?”</w:t>
      </w:r>
    </w:p>
    <w:p w14:paraId="6F5D2F49" w14:textId="77777777" w:rsidR="009F07AE" w:rsidRPr="006D15A4" w:rsidRDefault="009F07AE" w:rsidP="009F07AE">
      <w:pPr>
        <w:pStyle w:val="NoSpacing"/>
        <w:rPr>
          <w:sz w:val="20"/>
          <w:szCs w:val="20"/>
        </w:rPr>
      </w:pPr>
    </w:p>
    <w:p w14:paraId="64EBFC27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Topic 6: Misdiagnosis (only applies to misdiagnosed patients)</w:t>
      </w:r>
    </w:p>
    <w:p w14:paraId="4C354F17" w14:textId="77777777" w:rsidR="009F07AE" w:rsidRPr="006D15A4" w:rsidRDefault="009F07AE" w:rsidP="009F07AE">
      <w:pPr>
        <w:spacing w:after="0"/>
        <w:rPr>
          <w:b/>
          <w:bCs/>
          <w:sz w:val="20"/>
          <w:szCs w:val="20"/>
        </w:rPr>
      </w:pPr>
      <w:r w:rsidRPr="006D15A4">
        <w:rPr>
          <w:b/>
          <w:bCs/>
          <w:sz w:val="20"/>
          <w:szCs w:val="20"/>
        </w:rPr>
        <w:t>-Aim is to explore patients’ feelings and thoughts about being misdiagnosed</w:t>
      </w:r>
    </w:p>
    <w:p w14:paraId="342806EA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Prompt questions:</w:t>
      </w:r>
    </w:p>
    <w:p w14:paraId="7E9E0583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do you feel now that your diagnosis is no longer COPD?”</w:t>
      </w:r>
    </w:p>
    <w:p w14:paraId="0F466FE0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Do you have any concerns about being diagnosed incorrectly?”</w:t>
      </w:r>
    </w:p>
    <w:p w14:paraId="1C3E8C77" w14:textId="77777777" w:rsidR="009F07AE" w:rsidRPr="006D15A4" w:rsidRDefault="009F07AE" w:rsidP="009F07AE">
      <w:pPr>
        <w:spacing w:after="0"/>
        <w:rPr>
          <w:i/>
          <w:iCs/>
          <w:sz w:val="18"/>
          <w:szCs w:val="18"/>
        </w:rPr>
      </w:pPr>
      <w:r w:rsidRPr="006D15A4">
        <w:rPr>
          <w:i/>
          <w:iCs/>
          <w:sz w:val="18"/>
          <w:szCs w:val="18"/>
        </w:rPr>
        <w:t>“How has this (misdiagnosis) impacted you if at all?”</w:t>
      </w:r>
    </w:p>
    <w:p w14:paraId="00452CA6" w14:textId="77777777" w:rsidR="000E4A11" w:rsidRDefault="000E4A11"/>
    <w:sectPr w:rsidR="000E4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0333B"/>
    <w:multiLevelType w:val="multilevel"/>
    <w:tmpl w:val="32F4241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color w:val="auto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647974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AE"/>
    <w:rsid w:val="000263BE"/>
    <w:rsid w:val="000E4A11"/>
    <w:rsid w:val="004B28D7"/>
    <w:rsid w:val="009F07AE"/>
    <w:rsid w:val="00CD24AE"/>
    <w:rsid w:val="00E71B6A"/>
    <w:rsid w:val="00FE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E079"/>
  <w15:chartTrackingRefBased/>
  <w15:docId w15:val="{7F1685E9-6350-4604-AA64-76B7367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7AE"/>
  </w:style>
  <w:style w:type="paragraph" w:styleId="Heading1">
    <w:name w:val="heading 1"/>
    <w:basedOn w:val="Normal"/>
    <w:next w:val="Normal"/>
    <w:link w:val="Heading1Char"/>
    <w:uiPriority w:val="9"/>
    <w:qFormat/>
    <w:rsid w:val="009F07AE"/>
    <w:pPr>
      <w:keepNext/>
      <w:keepLines/>
      <w:numPr>
        <w:numId w:val="1"/>
      </w:numPr>
      <w:spacing w:before="240" w:after="0"/>
      <w:jc w:val="center"/>
      <w:outlineLvl w:val="0"/>
    </w:pPr>
    <w:rPr>
      <w:rFonts w:asciiTheme="majorHAnsi" w:eastAsiaTheme="majorEastAsia" w:hAnsiTheme="majorHAnsi" w:cstheme="majorBidi"/>
      <w:caps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7AE"/>
    <w:pPr>
      <w:keepNext/>
      <w:keepLines/>
      <w:numPr>
        <w:ilvl w:val="1"/>
        <w:numId w:val="1"/>
      </w:numPr>
      <w:spacing w:before="280" w:after="240"/>
      <w:outlineLvl w:val="1"/>
    </w:pPr>
    <w:rPr>
      <w:rFonts w:ascii="Calibri" w:eastAsiaTheme="majorEastAsia" w:hAnsi="Calibri" w:cstheme="majorBidi"/>
      <w:b/>
      <w:sz w:val="27"/>
      <w:szCs w:val="26"/>
    </w:rPr>
  </w:style>
  <w:style w:type="paragraph" w:styleId="Heading3">
    <w:name w:val="heading 3"/>
    <w:basedOn w:val="Normal"/>
    <w:link w:val="Heading3Char"/>
    <w:uiPriority w:val="9"/>
    <w:qFormat/>
    <w:rsid w:val="009F07AE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Calibri" w:eastAsia="Times New Roman" w:hAnsi="Calibri" w:cs="Times New Roman"/>
      <w:b/>
      <w:bCs/>
      <w:sz w:val="24"/>
      <w:szCs w:val="27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7A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7A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7A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7A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7A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7AE"/>
    <w:rPr>
      <w:rFonts w:asciiTheme="majorHAnsi" w:eastAsiaTheme="majorEastAsia" w:hAnsiTheme="majorHAnsi" w:cstheme="majorBidi"/>
      <w:caps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07AE"/>
    <w:rPr>
      <w:rFonts w:ascii="Calibri" w:eastAsiaTheme="majorEastAsia" w:hAnsi="Calibri" w:cstheme="majorBidi"/>
      <w:b/>
      <w:sz w:val="27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07AE"/>
    <w:rPr>
      <w:rFonts w:ascii="Calibri" w:eastAsia="Times New Roman" w:hAnsi="Calibri" w:cs="Times New Roman"/>
      <w:b/>
      <w:bCs/>
      <w:sz w:val="24"/>
      <w:szCs w:val="27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7A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7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7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7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7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9F07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n Patel</dc:creator>
  <cp:keywords/>
  <dc:description/>
  <cp:lastModifiedBy>Ketan Patel</cp:lastModifiedBy>
  <cp:revision>6</cp:revision>
  <dcterms:created xsi:type="dcterms:W3CDTF">2022-12-09T20:21:00Z</dcterms:created>
  <dcterms:modified xsi:type="dcterms:W3CDTF">2023-11-06T19:56:00Z</dcterms:modified>
</cp:coreProperties>
</file>